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6DDC2" w14:textId="5C6C8050" w:rsidR="00A473EA" w:rsidRPr="00D112FA" w:rsidRDefault="00AD6663" w:rsidP="00A473EA">
      <w:pPr>
        <w:pStyle w:val="Heading2"/>
        <w:rPr>
          <w:sz w:val="24"/>
          <w:szCs w:val="24"/>
        </w:rPr>
      </w:pPr>
      <w:r>
        <w:rPr>
          <w:sz w:val="24"/>
          <w:szCs w:val="24"/>
        </w:rPr>
        <w:t xml:space="preserve">Multimedia </w:t>
      </w:r>
      <w:r w:rsidR="00A473EA" w:rsidRPr="00D112FA">
        <w:rPr>
          <w:sz w:val="24"/>
          <w:szCs w:val="24"/>
        </w:rPr>
        <w:t xml:space="preserve">Appendix </w:t>
      </w:r>
      <w:r>
        <w:rPr>
          <w:sz w:val="24"/>
          <w:szCs w:val="24"/>
        </w:rPr>
        <w:t>2</w:t>
      </w:r>
      <w:r w:rsidR="00A473EA">
        <w:rPr>
          <w:sz w:val="24"/>
          <w:szCs w:val="24"/>
        </w:rPr>
        <w:t>.</w:t>
      </w:r>
      <w:r w:rsidR="00A473EA" w:rsidRPr="00D112FA">
        <w:rPr>
          <w:sz w:val="24"/>
          <w:szCs w:val="24"/>
        </w:rPr>
        <w:t xml:space="preserve"> Weekly check-in</w:t>
      </w:r>
    </w:p>
    <w:p w14:paraId="62966126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</w:p>
    <w:p w14:paraId="3E19CA71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bCs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Cs/>
          <w:sz w:val="24"/>
          <w:szCs w:val="24"/>
          <w:lang w:eastAsia="en-US"/>
        </w:rPr>
        <w:t>How are you feeling compared with last week? (Please check all options that apply to you.)</w:t>
      </w:r>
    </w:p>
    <w:p w14:paraId="7E783082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63E9D4CC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0506BC3E" wp14:editId="6E70407B">
                <wp:extent cx="165100" cy="165100"/>
                <wp:effectExtent l="0" t="0" r="12700" b="12700"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9A224C" id="Rectangle 26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More energetic</w:t>
      </w:r>
    </w:p>
    <w:p w14:paraId="1C9593C4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6366A418" wp14:editId="73B21ED5">
                <wp:extent cx="165100" cy="165100"/>
                <wp:effectExtent l="0" t="0" r="12700" b="12700"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DB3F3E" id="Rectangle 108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Less energetic</w:t>
      </w:r>
    </w:p>
    <w:p w14:paraId="31529122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1355C3B9" wp14:editId="5C424AE0">
                <wp:extent cx="165100" cy="165100"/>
                <wp:effectExtent l="0" t="0" r="12700" b="12700"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BED3E55" id="Rectangle 109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Stronger</w:t>
      </w:r>
    </w:p>
    <w:p w14:paraId="47969167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763F55D4" wp14:editId="76CC99C7">
                <wp:extent cx="165100" cy="165100"/>
                <wp:effectExtent l="0" t="0" r="12700" b="12700"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4D7476" id="Rectangle 110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Weaker</w:t>
      </w:r>
    </w:p>
    <w:p w14:paraId="76550444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22345990" wp14:editId="4D5C9CF0">
                <wp:extent cx="165100" cy="165100"/>
                <wp:effectExtent l="0" t="0" r="12700" b="12700"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1127EA8" id="Rectangle 111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More upbeat</w:t>
      </w:r>
    </w:p>
    <w:p w14:paraId="36919B77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74FD82CB" wp14:editId="3C8F9D42">
                <wp:extent cx="165100" cy="165100"/>
                <wp:effectExtent l="0" t="0" r="12700" b="12700"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B0637AA" id="Rectangle 112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Less upbeat</w:t>
      </w:r>
    </w:p>
    <w:p w14:paraId="0B05FA54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6C90BC06" wp14:editId="078A2439">
                <wp:extent cx="165100" cy="165100"/>
                <wp:effectExtent l="0" t="0" r="12700" b="12700"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4DFAE3A" id="Rectangle 113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More confident following the protocol</w:t>
      </w:r>
    </w:p>
    <w:p w14:paraId="7F6110AC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599C63DD" wp14:editId="5FB00839">
                <wp:extent cx="165100" cy="165100"/>
                <wp:effectExtent l="0" t="0" r="12700" b="12700"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C719A02" id="Rectangle 114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Less confident following the protocol</w:t>
      </w:r>
    </w:p>
    <w:p w14:paraId="49C9A479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ind w:left="432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  <w:r w:rsidRPr="00D112FA">
        <w:rPr>
          <w:rFonts w:ascii="Arial" w:eastAsia="SimSun" w:hAnsi="Arial" w:cs="Arial"/>
          <w:b/>
          <w:bCs/>
          <w:noProof/>
          <w:sz w:val="24"/>
          <w:szCs w:val="24"/>
          <w:lang w:eastAsia="en-US"/>
        </w:rPr>
        <mc:AlternateContent>
          <mc:Choice Requires="wps">
            <w:drawing>
              <wp:inline distT="0" distB="0" distL="0" distR="0" wp14:anchorId="7F3864F8" wp14:editId="31867E5F">
                <wp:extent cx="165100" cy="165100"/>
                <wp:effectExtent l="0" t="0" r="12700" b="12700"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65100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5AD6708" id="Rectangle 115" o:spid="_x0000_s1026" style="width:13pt;height:13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3g4SwIAAJ4EAAAOAAAAZHJzL2Uyb0RvYy54bWysVMFu2zAMvQ/YPwi6L06CtFuDOEXQosOA&#10;oA2QDj2zshQbkEWNUuJkXz9Kdpuu22lYDgolUk/k46MX18fWioOm0KAr5WQ0lkI7hVXjdqX8/nj3&#10;6YsUIYKrwKLTpTzpIK+XHz8sOj/XU6zRVpoEg7gw73wp6xj9vCiCqnULYYReO3YapBYib2lXVAQd&#10;o7e2mI7Hl0WHVHlCpUPg09veKZcZ3xit4oMxQUdhS8m5xbxSXp/TWiwXMN8R+LpRQxrwD1m00Dh+&#10;9BXqFiKIPTV/QLWNIgxo4khhW6AxjdK5Bq5mMn5XzbYGr3MtTE7wrzSF/wer7g9bvyGmofNhHthM&#10;VRwNtemf8xPHTNbplSx9jELx4eTyYjJmShW7BptRivNlTyF+1diKZJSSuBeZIjisQ+xDX0LSWw7v&#10;GmtzP6wTXSmnF7OMDywLYyHyU62vShncTgqwO9abipQhA9qmStcTUDiFG0viANxyVkqF3SPnLIWF&#10;ENnBheRfaj1n+9vVlM8thLq/nF1DmHUJWmdFDemfCUvWM1anDQnCXmLBq7uG0db86AaINcVU8ZzE&#10;B16MRa4PB0uKGunn385TPLeavVJ0rFGu/cceSHMt3xyL4GoymyVR583s4vOUN/TW8/zW4/btDTIn&#10;E55Ir7KZ4qN9MQ1h+8TjtEqvsguc4rd7lofNTexnhwdS6dUqh7GQPcS123qVwBNPicfH4xOQH5of&#10;uQP3+KJnmL/TQB/bq2C1j2iaLJAzr9yqtOEhyE0bBjZN2dt9jjp/Vpa/AAAA//8DAFBLAwQUAAYA&#10;CAAAACEATTGUItgAAAADAQAADwAAAGRycy9kb3ducmV2LnhtbEyPQUvDQBCF74L/YRnBi9hJIxSJ&#10;2ZQi1IOHYqsHj9vsNAnNzobsNkn/fUd70MsMjze8+V6+nFyrBupD41nDfJaAIi69bbjS8PW5fnwG&#10;FaJha1rPpOFMAZbF7U1uMutH3tKwi5WSEA6Z0VDH2GWIoazJmTDzHbF4B987E0X2FdrejBLuWkyT&#10;ZIHONCwfatPRa03lcXdyGr7H5GPDR2cRn+a8eVi/De9VqvX93bR6ARVpin/H8IMv6FAI096f2AbV&#10;apAi8XeKly5E7a8bixz/sxcXAAAA//8DAFBLAQItABQABgAIAAAAIQC2gziS/gAAAOEBAAATAAAA&#10;AAAAAAAAAAAAAAAAAABbQ29udGVudF9UeXBlc10ueG1sUEsBAi0AFAAGAAgAAAAhADj9If/WAAAA&#10;lAEAAAsAAAAAAAAAAAAAAAAALwEAAF9yZWxzLy5yZWxzUEsBAi0AFAAGAAgAAAAhAIlzeDhLAgAA&#10;ngQAAA4AAAAAAAAAAAAAAAAALgIAAGRycy9lMm9Eb2MueG1sUEsBAi0AFAAGAAgAAAAhAE0xlCLY&#10;AAAAAwEAAA8AAAAAAAAAAAAAAAAApQQAAGRycy9kb3ducmV2LnhtbFBLBQYAAAAABAAEAPMAAACq&#10;BQAAAAA=&#10;" filled="f" strokecolor="windowText" strokeweight="2pt">
                <w10:anchorlock/>
              </v:rect>
            </w:pict>
          </mc:Fallback>
        </mc:AlternateContent>
      </w:r>
      <w:r w:rsidRPr="00D112FA">
        <w:rPr>
          <w:rFonts w:ascii="Arial" w:eastAsia="SimSun" w:hAnsi="Arial" w:cs="Arial"/>
          <w:sz w:val="24"/>
          <w:szCs w:val="24"/>
          <w:lang w:eastAsia="en-US"/>
        </w:rPr>
        <w:t xml:space="preserve"> Pretty much the same</w:t>
      </w:r>
    </w:p>
    <w:p w14:paraId="57B797E3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394AC8D1" w14:textId="77777777" w:rsidR="00A473EA" w:rsidRPr="00D112FA" w:rsidRDefault="00A473EA" w:rsidP="00A473EA">
      <w:pPr>
        <w:overflowPunct w:val="0"/>
        <w:autoSpaceDE w:val="0"/>
        <w:autoSpaceDN w:val="0"/>
        <w:adjustRightInd w:val="0"/>
        <w:spacing w:after="0" w:line="240" w:lineRule="auto"/>
        <w:jc w:val="both"/>
        <w:textAlignment w:val="baseline"/>
        <w:rPr>
          <w:rFonts w:ascii="Arial" w:eastAsia="SimSun" w:hAnsi="Arial" w:cs="Arial"/>
          <w:sz w:val="24"/>
          <w:szCs w:val="24"/>
          <w:lang w:eastAsia="en-US"/>
        </w:rPr>
      </w:pPr>
    </w:p>
    <w:p w14:paraId="3516B901" w14:textId="77777777" w:rsidR="00187C7C" w:rsidRDefault="00187C7C"/>
    <w:sectPr w:rsidR="00187C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3EA"/>
    <w:rsid w:val="00187C7C"/>
    <w:rsid w:val="003A4AD6"/>
    <w:rsid w:val="00A473EA"/>
    <w:rsid w:val="00AD6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EC5A7"/>
  <w14:discardImageEditingData/>
  <w15:chartTrackingRefBased/>
  <w15:docId w15:val="{F4850A17-A85A-46D4-993B-02E6CBFA7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3EA"/>
    <w:rPr>
      <w:rFonts w:eastAsiaTheme="minorEastAsia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3EA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73EA"/>
    <w:rPr>
      <w:rFonts w:ascii="Arial" w:eastAsiaTheme="majorEastAsia" w:hAnsi="Arial" w:cstheme="majorBidi"/>
      <w:b/>
      <w:color w:val="000000" w:themeColor="text1"/>
      <w:sz w:val="26"/>
      <w:szCs w:val="2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2</cp:revision>
  <dcterms:created xsi:type="dcterms:W3CDTF">2021-12-21T19:29:00Z</dcterms:created>
  <dcterms:modified xsi:type="dcterms:W3CDTF">2021-12-21T19:30:00Z</dcterms:modified>
</cp:coreProperties>
</file>